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2FD71" w14:textId="3A052C36" w:rsidR="00800F49" w:rsidRPr="00716A2C" w:rsidRDefault="00F559E7">
      <w:pPr>
        <w:rPr>
          <w:rFonts w:ascii="Calibri" w:hAnsi="Calibri" w:cs="Calibri"/>
          <w:b/>
          <w:bCs/>
        </w:rPr>
      </w:pPr>
      <w:r w:rsidRPr="00716A2C">
        <w:rPr>
          <w:rFonts w:ascii="Calibri" w:hAnsi="Calibri" w:cs="Calibri"/>
          <w:b/>
          <w:bCs/>
        </w:rPr>
        <w:t xml:space="preserve">S2 </w:t>
      </w:r>
      <w:r w:rsidR="00AC1B92">
        <w:rPr>
          <w:rFonts w:ascii="Calibri" w:hAnsi="Calibri" w:cs="Calibri"/>
          <w:b/>
          <w:bCs/>
        </w:rPr>
        <w:t>Appendix.</w:t>
      </w:r>
      <w:r w:rsidR="008B0EDC" w:rsidRPr="00716A2C">
        <w:rPr>
          <w:rFonts w:ascii="Calibri" w:hAnsi="Calibri" w:cs="Calibri"/>
          <w:b/>
          <w:bCs/>
        </w:rPr>
        <w:t xml:space="preserve"> </w:t>
      </w:r>
      <w:r w:rsidR="00800F49" w:rsidRPr="00716A2C">
        <w:rPr>
          <w:rFonts w:ascii="Calibri" w:hAnsi="Calibri" w:cs="Calibri"/>
          <w:b/>
          <w:bCs/>
        </w:rPr>
        <w:t xml:space="preserve">Additional information on scent sensitivity and specificity conditions and </w:t>
      </w:r>
      <w:r w:rsidR="00867BA3" w:rsidRPr="00716A2C">
        <w:rPr>
          <w:rFonts w:ascii="Calibri" w:hAnsi="Calibri" w:cs="Calibri"/>
          <w:b/>
          <w:bCs/>
        </w:rPr>
        <w:t>scent exposures</w:t>
      </w:r>
      <w:r w:rsidR="00800F49" w:rsidRPr="00716A2C">
        <w:rPr>
          <w:rFonts w:ascii="Calibri" w:hAnsi="Calibri" w:cs="Calibri"/>
          <w:b/>
          <w:bCs/>
        </w:rPr>
        <w:t>.</w:t>
      </w:r>
    </w:p>
    <w:p w14:paraId="2113630E" w14:textId="77777777" w:rsidR="00800F49" w:rsidRPr="00716A2C" w:rsidRDefault="00800F49" w:rsidP="00800F49">
      <w:pPr>
        <w:autoSpaceDE w:val="0"/>
        <w:autoSpaceDN w:val="0"/>
        <w:adjustRightInd w:val="0"/>
        <w:spacing w:before="120" w:after="280" w:line="360" w:lineRule="auto"/>
        <w:jc w:val="both"/>
        <w:rPr>
          <w:rFonts w:ascii="Calibri" w:eastAsia="DengXian" w:hAnsi="Calibri" w:cs="Calibri"/>
          <w:kern w:val="0"/>
          <w14:ligatures w14:val="none"/>
        </w:rPr>
      </w:pPr>
    </w:p>
    <w:p w14:paraId="7FCBDDEF" w14:textId="24102984" w:rsidR="00800F49" w:rsidRPr="00B6007E" w:rsidRDefault="00800F49" w:rsidP="00800F49">
      <w:pPr>
        <w:spacing w:line="480" w:lineRule="auto"/>
        <w:rPr>
          <w:rFonts w:ascii="Calibri" w:eastAsia="DengXian" w:hAnsi="Calibri" w:cs="Calibri"/>
          <w:kern w:val="0"/>
          <w14:ligatures w14:val="none"/>
        </w:rPr>
      </w:pPr>
      <w:r w:rsidRPr="00B6007E">
        <w:rPr>
          <w:rFonts w:ascii="Calibri" w:eastAsia="DengXian" w:hAnsi="Calibri" w:cs="Calibri"/>
          <w:b/>
          <w:bCs/>
          <w:kern w:val="0"/>
          <w14:ligatures w14:val="none"/>
        </w:rPr>
        <w:t xml:space="preserve">Table </w:t>
      </w:r>
      <w:r w:rsidR="003E1E07">
        <w:rPr>
          <w:rFonts w:ascii="Calibri" w:eastAsia="DengXian" w:hAnsi="Calibri" w:cs="Calibri"/>
          <w:b/>
          <w:bCs/>
          <w:kern w:val="0"/>
          <w14:ligatures w14:val="none"/>
        </w:rPr>
        <w:t>A</w:t>
      </w:r>
      <w:r w:rsidR="00AE1779">
        <w:rPr>
          <w:rFonts w:ascii="Calibri" w:eastAsia="DengXian" w:hAnsi="Calibri" w:cs="Calibri"/>
          <w:b/>
          <w:bCs/>
          <w:kern w:val="0"/>
          <w14:ligatures w14:val="none"/>
        </w:rPr>
        <w:t>.</w:t>
      </w:r>
      <w:r w:rsidRPr="00B6007E">
        <w:rPr>
          <w:rFonts w:ascii="Calibri" w:eastAsia="DengXian" w:hAnsi="Calibri" w:cs="Calibri"/>
          <w:b/>
          <w:bCs/>
          <w:kern w:val="0"/>
          <w14:ligatures w14:val="none"/>
        </w:rPr>
        <w:t xml:space="preserve"> </w:t>
      </w:r>
      <w:r w:rsidRPr="00B6007E">
        <w:rPr>
          <w:rFonts w:ascii="Calibri" w:eastAsia="DengXian" w:hAnsi="Calibri" w:cs="Calibri"/>
          <w:kern w:val="0"/>
          <w14:ligatures w14:val="none"/>
        </w:rPr>
        <w:t>Ranges of sensitivity and specificity scores for dogs trained on each target scent (N=  number of dogs = 27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4"/>
        <w:gridCol w:w="686"/>
        <w:gridCol w:w="1142"/>
        <w:gridCol w:w="1155"/>
        <w:gridCol w:w="1155"/>
        <w:gridCol w:w="1133"/>
        <w:gridCol w:w="1180"/>
        <w:gridCol w:w="1181"/>
      </w:tblGrid>
      <w:tr w:rsidR="00800F49" w:rsidRPr="00B6007E" w14:paraId="5FB8209B" w14:textId="77777777" w:rsidTr="00800F49">
        <w:trPr>
          <w:trHeight w:val="686"/>
        </w:trPr>
        <w:tc>
          <w:tcPr>
            <w:tcW w:w="76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0E0F76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Target scent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40299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N</w:t>
            </w:r>
          </w:p>
        </w:tc>
        <w:tc>
          <w:tcPr>
            <w:tcW w:w="1916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49486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Sensitivity </w:t>
            </w:r>
          </w:p>
        </w:tc>
        <w:tc>
          <w:tcPr>
            <w:tcW w:w="19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12DD14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Specificity </w:t>
            </w:r>
          </w:p>
        </w:tc>
      </w:tr>
      <w:tr w:rsidR="00800F49" w:rsidRPr="00B6007E" w14:paraId="00840A5B" w14:textId="77777777" w:rsidTr="00800F49">
        <w:trPr>
          <w:trHeight w:val="380"/>
        </w:trPr>
        <w:tc>
          <w:tcPr>
            <w:tcW w:w="766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C7BA11" w14:textId="77777777" w:rsidR="00800F49" w:rsidRPr="00716A2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8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39FD42" w14:textId="77777777" w:rsidR="00800F49" w:rsidRPr="00716A2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B5BA13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Mean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SD</w:t>
            </w:r>
          </w:p>
        </w:tc>
        <w:tc>
          <w:tcPr>
            <w:tcW w:w="6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0305D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Min</w:t>
            </w:r>
          </w:p>
        </w:tc>
        <w:tc>
          <w:tcPr>
            <w:tcW w:w="6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3C21E0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Max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EC49CB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Mean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 SD</w:t>
            </w:r>
          </w:p>
        </w:tc>
        <w:tc>
          <w:tcPr>
            <w:tcW w:w="6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D7CC2A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Min</w:t>
            </w:r>
          </w:p>
        </w:tc>
        <w:tc>
          <w:tcPr>
            <w:tcW w:w="6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C00B73" w14:textId="77777777" w:rsidR="00800F49" w:rsidRPr="00716A2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Max</w:t>
            </w:r>
          </w:p>
        </w:tc>
      </w:tr>
      <w:tr w:rsidR="00800F49" w:rsidRPr="00B6007E" w14:paraId="40EAA053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8DF4C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Covid-19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4B7E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3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0325F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0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2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9405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51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868E5F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.00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0858A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9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1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FCD5C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70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60E2D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.00</w:t>
            </w:r>
          </w:p>
        </w:tc>
      </w:tr>
      <w:tr w:rsidR="00800F49" w:rsidRPr="00B6007E" w14:paraId="1E5DFE09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5710A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Pseudomonas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9E3ACA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422D06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67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21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C630A0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5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441DC1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0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362E5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92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34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D5092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8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28C018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4</w:t>
            </w:r>
          </w:p>
        </w:tc>
      </w:tr>
      <w:tr w:rsidR="00800F49" w:rsidRPr="00B6007E" w14:paraId="2DA8033D" w14:textId="77777777" w:rsidTr="00800F49">
        <w:trPr>
          <w:trHeight w:val="767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E76448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Parkinson's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FEDCCC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695241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5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21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8560C8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7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DE91F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.00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2FBEF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9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14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D7F10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8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46F815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0</w:t>
            </w:r>
          </w:p>
        </w:tc>
      </w:tr>
      <w:tr w:rsidR="00800F49" w:rsidRPr="00B6007E" w14:paraId="497761E9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910B30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Malaria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66E39D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6DA3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0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5D9A0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EB3E5D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0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C4294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92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0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FC10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2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4C697A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2</w:t>
            </w:r>
          </w:p>
        </w:tc>
      </w:tr>
      <w:tr w:rsidR="00800F49" w:rsidRPr="00B6007E" w14:paraId="6FA3916B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F3F367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Prostate Cancer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CD5C08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4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507FCA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0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1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33CE7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71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843F90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2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74265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2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2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0AD052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70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69308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8</w:t>
            </w:r>
          </w:p>
        </w:tc>
      </w:tr>
      <w:tr w:rsidR="00800F49" w:rsidRPr="00B6007E" w14:paraId="05FA9E3C" w14:textId="77777777" w:rsidTr="00800F49">
        <w:trPr>
          <w:trHeight w:val="852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E9BD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Canine Bladder Cancer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DB5E9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B8A301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5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4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5244C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4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24E027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6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B826FC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9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8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BC842F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84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27FBF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5</w:t>
            </w:r>
          </w:p>
        </w:tc>
      </w:tr>
      <w:tr w:rsidR="00800F49" w:rsidRPr="00B6007E" w14:paraId="55F2B443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95134C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DengXian" w:hAnsi="Calibri" w:cs="Calibri"/>
                <w:kern w:val="0"/>
                <w14:ligatures w14:val="none"/>
              </w:rPr>
              <w:t xml:space="preserve">Amyl Acetate (canine olfactory threshold trial) 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1250F5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B894B5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78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3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2DA517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57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234C2E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9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2E5F0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91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1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011D2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0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C7902B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91</w:t>
            </w:r>
          </w:p>
        </w:tc>
      </w:tr>
      <w:tr w:rsidR="00800F49" w:rsidRPr="00B6007E" w14:paraId="4C5F7A40" w14:textId="77777777" w:rsidTr="00800F49">
        <w:trPr>
          <w:trHeight w:val="686"/>
        </w:trPr>
        <w:tc>
          <w:tcPr>
            <w:tcW w:w="76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FA44E1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All</w:t>
            </w:r>
          </w:p>
        </w:tc>
        <w:tc>
          <w:tcPr>
            <w:tcW w:w="38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16413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27</w:t>
            </w:r>
          </w:p>
        </w:tc>
        <w:tc>
          <w:tcPr>
            <w:tcW w:w="63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8FBCD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79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14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0CB94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50</w:t>
            </w:r>
          </w:p>
        </w:tc>
        <w:tc>
          <w:tcPr>
            <w:tcW w:w="641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CEBA04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.00</w:t>
            </w:r>
          </w:p>
        </w:tc>
        <w:tc>
          <w:tcPr>
            <w:tcW w:w="628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C30FB5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 xml:space="preserve">0.88 </w:t>
            </w:r>
            <w:r w:rsidRPr="00B6007E">
              <w:rPr>
                <w:rFonts w:ascii="Calibri" w:eastAsia="DengXian" w:hAnsi="Calibri" w:cs="Calibri"/>
                <w:kern w:val="0"/>
                <w14:ligatures w14:val="none"/>
              </w:rPr>
              <w:t>±</w:t>
            </w: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09</w:t>
            </w:r>
          </w:p>
        </w:tc>
        <w:tc>
          <w:tcPr>
            <w:tcW w:w="654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E6DF0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0.70</w:t>
            </w:r>
          </w:p>
        </w:tc>
        <w:tc>
          <w:tcPr>
            <w:tcW w:w="65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0C9291" w14:textId="77777777" w:rsidR="00800F49" w:rsidRPr="00716A2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6A2C">
              <w:rPr>
                <w:rFonts w:ascii="Calibri" w:eastAsia="Times New Roman" w:hAnsi="Calibri" w:cs="Calibri"/>
                <w:kern w:val="24"/>
                <w14:ligatures w14:val="none"/>
              </w:rPr>
              <w:t>1.00</w:t>
            </w:r>
          </w:p>
        </w:tc>
      </w:tr>
    </w:tbl>
    <w:p w14:paraId="05E1BE39" w14:textId="77777777" w:rsidR="00800F49" w:rsidRPr="00716A2C" w:rsidRDefault="00800F49" w:rsidP="00800F49">
      <w:pPr>
        <w:spacing w:line="240" w:lineRule="auto"/>
        <w:rPr>
          <w:rFonts w:ascii="Calibri" w:eastAsia="DengXian" w:hAnsi="Calibri" w:cs="Calibri"/>
          <w:b/>
          <w:bCs/>
          <w:kern w:val="0"/>
          <w14:ligatures w14:val="none"/>
        </w:rPr>
      </w:pPr>
    </w:p>
    <w:p w14:paraId="72629F8C" w14:textId="77777777" w:rsidR="00504341" w:rsidRPr="00716A2C" w:rsidRDefault="00504341">
      <w:pPr>
        <w:rPr>
          <w:rFonts w:ascii="Calibri" w:eastAsia="DengXian" w:hAnsi="Calibri" w:cs="Calibri"/>
          <w:b/>
          <w:bCs/>
          <w:kern w:val="0"/>
          <w:highlight w:val="green"/>
          <w14:ligatures w14:val="none"/>
        </w:rPr>
      </w:pPr>
      <w:r w:rsidRPr="00716A2C">
        <w:rPr>
          <w:rFonts w:ascii="Calibri" w:eastAsia="DengXian" w:hAnsi="Calibri" w:cs="Calibri"/>
          <w:b/>
          <w:bCs/>
          <w:kern w:val="0"/>
          <w:highlight w:val="green"/>
          <w14:ligatures w14:val="none"/>
        </w:rPr>
        <w:br w:type="page"/>
      </w:r>
    </w:p>
    <w:p w14:paraId="404B436F" w14:textId="768EDD0B" w:rsidR="00800F49" w:rsidRPr="00716A2C" w:rsidRDefault="00800F49" w:rsidP="00800F49">
      <w:pPr>
        <w:spacing w:line="480" w:lineRule="auto"/>
        <w:rPr>
          <w:rFonts w:ascii="Calibri" w:eastAsia="DengXian" w:hAnsi="Calibri" w:cs="Calibri"/>
          <w:kern w:val="0"/>
          <w14:ligatures w14:val="none"/>
        </w:rPr>
      </w:pPr>
      <w:r w:rsidRPr="00716A2C">
        <w:rPr>
          <w:rFonts w:ascii="Calibri" w:eastAsia="DengXian" w:hAnsi="Calibri" w:cs="Calibri"/>
          <w:b/>
          <w:bCs/>
          <w:kern w:val="0"/>
          <w14:ligatures w14:val="none"/>
        </w:rPr>
        <w:lastRenderedPageBreak/>
        <w:t xml:space="preserve">Table </w:t>
      </w:r>
      <w:r w:rsidR="00EB6F61">
        <w:rPr>
          <w:rFonts w:ascii="Calibri" w:eastAsia="DengXian" w:hAnsi="Calibri" w:cs="Calibri"/>
          <w:b/>
          <w:bCs/>
          <w:kern w:val="0"/>
          <w14:ligatures w14:val="none"/>
        </w:rPr>
        <w:t>B.</w:t>
      </w:r>
      <w:r w:rsidRPr="00716A2C">
        <w:rPr>
          <w:rFonts w:ascii="Calibri" w:eastAsia="DengXian" w:hAnsi="Calibri" w:cs="Calibri"/>
          <w:kern w:val="0"/>
          <w14:ligatures w14:val="none"/>
        </w:rPr>
        <w:t xml:space="preserve"> Number of exposures and presented samples, target source, </w:t>
      </w:r>
      <w:r w:rsidR="00504341" w:rsidRPr="00716A2C">
        <w:rPr>
          <w:rFonts w:ascii="Calibri" w:eastAsia="DengXian" w:hAnsi="Calibri" w:cs="Calibri"/>
          <w:kern w:val="0"/>
          <w14:ligatures w14:val="none"/>
        </w:rPr>
        <w:t>and number of</w:t>
      </w:r>
      <w:r w:rsidRPr="00716A2C">
        <w:rPr>
          <w:rFonts w:ascii="Calibri" w:eastAsia="DengXian" w:hAnsi="Calibri" w:cs="Calibri"/>
          <w:kern w:val="0"/>
          <w14:ligatures w14:val="none"/>
        </w:rPr>
        <w:t xml:space="preserve"> training </w:t>
      </w:r>
      <w:r w:rsidR="00504341" w:rsidRPr="00716A2C">
        <w:rPr>
          <w:rFonts w:ascii="Calibri" w:eastAsia="DengXian" w:hAnsi="Calibri" w:cs="Calibri"/>
          <w:kern w:val="0"/>
          <w14:ligatures w14:val="none"/>
        </w:rPr>
        <w:t>and</w:t>
      </w:r>
      <w:r w:rsidRPr="00716A2C">
        <w:rPr>
          <w:rFonts w:ascii="Calibri" w:eastAsia="DengXian" w:hAnsi="Calibri" w:cs="Calibri"/>
          <w:kern w:val="0"/>
          <w14:ligatures w14:val="none"/>
        </w:rPr>
        <w:t xml:space="preserve"> testing trials</w:t>
      </w:r>
      <w:r w:rsidRPr="0017242C">
        <w:rPr>
          <w:rFonts w:ascii="Calibri" w:eastAsia="DengXian" w:hAnsi="Calibri" w:cs="Calibri"/>
          <w:kern w:val="0"/>
          <w14:ligatures w14:val="none"/>
        </w:rPr>
        <w:t xml:space="preserve"> </w:t>
      </w:r>
      <w:r w:rsidRPr="00716A2C">
        <w:rPr>
          <w:rFonts w:ascii="Calibri" w:eastAsia="DengXian" w:hAnsi="Calibri" w:cs="Calibri"/>
          <w:kern w:val="0"/>
          <w14:ligatures w14:val="none"/>
        </w:rPr>
        <w:t>for each target scent (</w:t>
      </w:r>
      <w:r w:rsidR="00504341" w:rsidRPr="00716A2C">
        <w:rPr>
          <w:rFonts w:ascii="Calibri" w:eastAsia="DengXian" w:hAnsi="Calibri" w:cs="Calibri"/>
          <w:kern w:val="0"/>
          <w14:ligatures w14:val="none"/>
        </w:rPr>
        <w:t>NB. M</w:t>
      </w:r>
      <w:r w:rsidR="00435E90">
        <w:rPr>
          <w:rFonts w:ascii="Calibri" w:eastAsia="DengXian" w:hAnsi="Calibri" w:cs="Calibri"/>
          <w:kern w:val="0"/>
          <w14:ligatures w14:val="none"/>
        </w:rPr>
        <w:t>edical Detection Dogs</w:t>
      </w:r>
      <w:r w:rsidR="00504341" w:rsidRPr="00716A2C">
        <w:rPr>
          <w:rFonts w:ascii="Calibri" w:eastAsia="DengXian" w:hAnsi="Calibri" w:cs="Calibri"/>
          <w:kern w:val="0"/>
          <w14:ligatures w14:val="none"/>
        </w:rPr>
        <w:t xml:space="preserve"> were unable to provide complete </w:t>
      </w:r>
      <w:r w:rsidR="00504341" w:rsidRPr="00477DE9">
        <w:rPr>
          <w:rFonts w:ascii="Calibri" w:eastAsia="DengXian" w:hAnsi="Calibri" w:cs="Calibri"/>
          <w:kern w:val="0"/>
          <w14:ligatures w14:val="none"/>
        </w:rPr>
        <w:t>i</w:t>
      </w:r>
      <w:r w:rsidRPr="00716A2C">
        <w:rPr>
          <w:rFonts w:ascii="Calibri" w:eastAsia="DengXian" w:hAnsi="Calibri" w:cs="Calibri"/>
          <w:kern w:val="0"/>
          <w14:ligatures w14:val="none"/>
        </w:rPr>
        <w:t xml:space="preserve">nformation for some conditions). (N= </w:t>
      </w:r>
      <w:r w:rsidR="007D2E03">
        <w:rPr>
          <w:rFonts w:ascii="Calibri" w:eastAsia="DengXian" w:hAnsi="Calibri" w:cs="Calibri"/>
          <w:kern w:val="0"/>
          <w14:ligatures w14:val="none"/>
        </w:rPr>
        <w:t>number</w:t>
      </w:r>
      <w:r w:rsidRPr="00716A2C">
        <w:rPr>
          <w:rFonts w:ascii="Calibri" w:eastAsia="DengXian" w:hAnsi="Calibri" w:cs="Calibri"/>
          <w:kern w:val="0"/>
          <w14:ligatures w14:val="none"/>
        </w:rPr>
        <w:t xml:space="preserve"> of dogs = 27)</w:t>
      </w:r>
      <w:r w:rsidR="002119F6">
        <w:rPr>
          <w:rFonts w:ascii="Calibri" w:eastAsia="DengXian" w:hAnsi="Calibri" w:cs="Calibri"/>
          <w:kern w:val="0"/>
          <w14:ligatures w14:val="none"/>
        </w:rPr>
        <w:t>.</w:t>
      </w:r>
    </w:p>
    <w:tbl>
      <w:tblPr>
        <w:tblW w:w="5063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1"/>
        <w:gridCol w:w="424"/>
        <w:gridCol w:w="1419"/>
        <w:gridCol w:w="567"/>
        <w:gridCol w:w="570"/>
        <w:gridCol w:w="993"/>
        <w:gridCol w:w="426"/>
        <w:gridCol w:w="424"/>
        <w:gridCol w:w="852"/>
        <w:gridCol w:w="707"/>
        <w:gridCol w:w="850"/>
        <w:gridCol w:w="777"/>
      </w:tblGrid>
      <w:tr w:rsidR="00A25C00" w:rsidRPr="00554F3C" w14:paraId="0A0A8509" w14:textId="77777777" w:rsidTr="00A25C00">
        <w:trPr>
          <w:trHeight w:val="178"/>
        </w:trPr>
        <w:tc>
          <w:tcPr>
            <w:tcW w:w="619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66D20B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 xml:space="preserve">Target scent </w:t>
            </w:r>
          </w:p>
        </w:tc>
        <w:tc>
          <w:tcPr>
            <w:tcW w:w="23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94A5D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398" w:type="pct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C267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Exposures nº</w:t>
            </w:r>
          </w:p>
        </w:tc>
        <w:tc>
          <w:tcPr>
            <w:tcW w:w="1008" w:type="pct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D7861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Samples nº</w:t>
            </w:r>
          </w:p>
        </w:tc>
        <w:tc>
          <w:tcPr>
            <w:tcW w:w="46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FFB74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aterial/ scent</w:t>
            </w:r>
          </w:p>
        </w:tc>
        <w:tc>
          <w:tcPr>
            <w:tcW w:w="1277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C2E5F4B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rial (N)</w:t>
            </w:r>
          </w:p>
        </w:tc>
      </w:tr>
      <w:tr w:rsidR="00A24F85" w:rsidRPr="00554F3C" w14:paraId="2E65FF12" w14:textId="77777777" w:rsidTr="00A25C00">
        <w:trPr>
          <w:trHeight w:val="286"/>
        </w:trPr>
        <w:tc>
          <w:tcPr>
            <w:tcW w:w="619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9E5401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32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5098AD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1398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21650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1008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E2E8DF9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466" w:type="pct"/>
            <w:vMerge/>
            <w:tcBorders>
              <w:bottom w:val="single" w:sz="4" w:space="0" w:color="000000"/>
            </w:tcBorders>
            <w:vAlign w:val="center"/>
          </w:tcPr>
          <w:p w14:paraId="4B0952A9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B508F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  <w:t>Training</w:t>
            </w:r>
          </w:p>
        </w:tc>
        <w:tc>
          <w:tcPr>
            <w:tcW w:w="42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6CBD2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  <w:t>Testing</w:t>
            </w:r>
          </w:p>
        </w:tc>
      </w:tr>
      <w:tr w:rsidR="00A24F85" w:rsidRPr="00554F3C" w14:paraId="36C998EC" w14:textId="77777777" w:rsidTr="00A25C00">
        <w:trPr>
          <w:trHeight w:val="351"/>
        </w:trPr>
        <w:tc>
          <w:tcPr>
            <w:tcW w:w="619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72FD5" w14:textId="77777777" w:rsidR="00800F49" w:rsidRPr="00554F3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AF2AD23" w14:textId="77777777" w:rsidR="00800F49" w:rsidRPr="00554F3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8D862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ean ± SD</w:t>
            </w:r>
          </w:p>
        </w:tc>
        <w:tc>
          <w:tcPr>
            <w:tcW w:w="3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C1D1B7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3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97101B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519F3E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ean ± SD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56F9A5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B40CFA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466" w:type="pct"/>
            <w:tcBorders>
              <w:left w:val="single" w:sz="4" w:space="0" w:color="000000"/>
              <w:bottom w:val="single" w:sz="4" w:space="0" w:color="000000"/>
            </w:tcBorders>
          </w:tcPr>
          <w:p w14:paraId="1C62AB17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4A43C9" w14:textId="77777777" w:rsidR="00800F49" w:rsidRPr="00554F3C" w:rsidRDefault="00800F49" w:rsidP="00800F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Unblinded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1732DD" w14:textId="77777777" w:rsidR="00800F49" w:rsidRPr="00554F3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  <w:t>blinde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070EA4" w14:textId="77777777" w:rsidR="00800F49" w:rsidRPr="00554F3C" w:rsidRDefault="00800F49" w:rsidP="00800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24"/>
                <w:sz w:val="22"/>
                <w:szCs w:val="22"/>
                <w14:ligatures w14:val="none"/>
              </w:rPr>
            </w:pPr>
          </w:p>
        </w:tc>
      </w:tr>
      <w:tr w:rsidR="00A24F85" w:rsidRPr="00554F3C" w14:paraId="6088E8E7" w14:textId="77777777" w:rsidTr="00A25C00">
        <w:trPr>
          <w:trHeight w:val="649"/>
        </w:trPr>
        <w:tc>
          <w:tcPr>
            <w:tcW w:w="619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FC6C9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232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DE313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76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1422D1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69.92 ±1033.22</w:t>
            </w:r>
          </w:p>
        </w:tc>
        <w:tc>
          <w:tcPr>
            <w:tcW w:w="310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88791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312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9AB7BC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1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87603E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.77 ±196.89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A84062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2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5ED325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5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7B1904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Sock- Tennis Ball</w:t>
            </w:r>
          </w:p>
        </w:tc>
        <w:tc>
          <w:tcPr>
            <w:tcW w:w="387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F87E48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117A7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25" w:type="pct"/>
            <w:tcBorders>
              <w:top w:val="single" w:sz="4" w:space="0" w:color="000000"/>
            </w:tcBorders>
            <w:vAlign w:val="center"/>
          </w:tcPr>
          <w:p w14:paraId="6A9490EE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5</w:t>
            </w:r>
          </w:p>
        </w:tc>
      </w:tr>
      <w:tr w:rsidR="00A24F85" w:rsidRPr="00554F3C" w14:paraId="297532D8" w14:textId="77777777" w:rsidTr="00A25C00">
        <w:trPr>
          <w:trHeight w:val="649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5BDC1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Pseudomonas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16D64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26B0D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5BF70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21029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6C368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4±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A751902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4D498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0509A34C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Pa in mixed culture with other organisms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CA4E62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2DF32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3ED5C1B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3</w:t>
            </w:r>
          </w:p>
        </w:tc>
      </w:tr>
      <w:tr w:rsidR="00A24F85" w:rsidRPr="00554F3C" w14:paraId="57E88345" w14:textId="77777777" w:rsidTr="00A25C00">
        <w:trPr>
          <w:trHeight w:val="649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2C462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Parkinson's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8B730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C7890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E012E7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42077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24B751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09997E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F64A3D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02EF9C0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40546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F23022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512D74D9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</w:tr>
      <w:tr w:rsidR="00A24F85" w:rsidRPr="00554F3C" w14:paraId="663D17B5" w14:textId="77777777" w:rsidTr="00A25C00">
        <w:trPr>
          <w:trHeight w:val="649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00D12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Malaria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63710C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F4AA9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3125 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240EC12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25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AD557E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25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B58C6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0 ±0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AD920A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6C614E9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381D069C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Sock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9371F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76AF7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25" w:type="pct"/>
            <w:vAlign w:val="center"/>
          </w:tcPr>
          <w:p w14:paraId="191F70F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</w:tr>
      <w:tr w:rsidR="00A24F85" w:rsidRPr="00554F3C" w14:paraId="11F216C4" w14:textId="77777777" w:rsidTr="00A25C00">
        <w:trPr>
          <w:trHeight w:val="686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C3572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Prostate Cancer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F2D87E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68408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7F498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35013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7C326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2A7A08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C6D4A1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5DD8000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86CB37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2EC45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452E07E8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</w:tr>
      <w:tr w:rsidR="00A24F85" w:rsidRPr="00554F3C" w14:paraId="0E21464E" w14:textId="77777777" w:rsidTr="00A25C00">
        <w:trPr>
          <w:trHeight w:val="686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01B9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Canine Bladder Cancer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10620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08C7F88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0 ±41.01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053CA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61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F5A27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19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67C078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2 ±2.12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4FAFBC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15879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3A0003A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8D5F1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5441D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4A6E8CE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</w:tr>
      <w:tr w:rsidR="00A24F85" w:rsidRPr="00554F3C" w14:paraId="166DEF84" w14:textId="77777777" w:rsidTr="00A25C00">
        <w:trPr>
          <w:trHeight w:val="686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2C886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 xml:space="preserve">Amyl acetate 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237A4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168EB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0 ±182.43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6EFB99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41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B6D7A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99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7AF41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±11.31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F1C29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8C3A85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466" w:type="pct"/>
            <w:tcBorders>
              <w:left w:val="single" w:sz="4" w:space="0" w:color="000000"/>
            </w:tcBorders>
            <w:vAlign w:val="center"/>
          </w:tcPr>
          <w:p w14:paraId="151F2C37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Amyl Acetate solution</w:t>
            </w:r>
          </w:p>
        </w:tc>
        <w:tc>
          <w:tcPr>
            <w:tcW w:w="38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EFFC71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4594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25" w:type="pct"/>
            <w:vAlign w:val="center"/>
          </w:tcPr>
          <w:p w14:paraId="2DD318D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</w:t>
            </w:r>
          </w:p>
        </w:tc>
      </w:tr>
      <w:tr w:rsidR="00A24F85" w:rsidRPr="00554F3C" w14:paraId="4DC19764" w14:textId="77777777" w:rsidTr="00A25C00">
        <w:trPr>
          <w:trHeight w:val="470"/>
        </w:trPr>
        <w:tc>
          <w:tcPr>
            <w:tcW w:w="619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8A5FE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8D658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7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7BB7C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30.78 ±1007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45B2FF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31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F09D7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25</w:t>
            </w:r>
          </w:p>
        </w:tc>
        <w:tc>
          <w:tcPr>
            <w:tcW w:w="543" w:type="pct"/>
            <w:tcBorders>
              <w:lef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63E0B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 xml:space="preserve">186.84 </w:t>
            </w:r>
            <w:r w:rsidRPr="00554F3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74.75</w:t>
            </w:r>
          </w:p>
        </w:tc>
        <w:tc>
          <w:tcPr>
            <w:tcW w:w="2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16F4F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C0F18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425</w:t>
            </w:r>
          </w:p>
        </w:tc>
        <w:tc>
          <w:tcPr>
            <w:tcW w:w="466" w:type="pct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0BFE0E8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7F0B29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BE26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2E88B62D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5</w:t>
            </w:r>
          </w:p>
        </w:tc>
      </w:tr>
      <w:tr w:rsidR="00A24F85" w:rsidRPr="00554F3C" w14:paraId="3B913E6F" w14:textId="77777777" w:rsidTr="00A25C00">
        <w:trPr>
          <w:trHeight w:val="150"/>
        </w:trPr>
        <w:tc>
          <w:tcPr>
            <w:tcW w:w="619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6D9B644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:highlight w:val="green"/>
                <w14:ligatures w14:val="none"/>
              </w:rPr>
            </w:pPr>
          </w:p>
        </w:tc>
        <w:tc>
          <w:tcPr>
            <w:tcW w:w="232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320780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776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F56873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8D973A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2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EF74E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464537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33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7E24FF3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32" w:type="pct"/>
            <w:tcBorders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21E9C7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40126297" w14:textId="52201C1C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Total of each trial sort %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C5D18E5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29.6%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90BB18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14.8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D666082" w14:textId="77777777" w:rsidR="00800F49" w:rsidRPr="00554F3C" w:rsidRDefault="00800F49" w:rsidP="00800F49">
            <w:pPr>
              <w:spacing w:after="0" w:line="240" w:lineRule="auto"/>
              <w:jc w:val="center"/>
              <w:textAlignment w:val="top"/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</w:pPr>
            <w:r w:rsidRPr="00554F3C">
              <w:rPr>
                <w:rFonts w:ascii="Calibri" w:eastAsia="Times New Roman" w:hAnsi="Calibri" w:cs="Calibri"/>
                <w:kern w:val="24"/>
                <w:sz w:val="22"/>
                <w:szCs w:val="22"/>
                <w14:ligatures w14:val="none"/>
              </w:rPr>
              <w:t>55.6%</w:t>
            </w:r>
          </w:p>
        </w:tc>
      </w:tr>
    </w:tbl>
    <w:p w14:paraId="23027BB7" w14:textId="4E14EEAE" w:rsidR="006A67ED" w:rsidRPr="00716A2C" w:rsidRDefault="006A67ED">
      <w:pPr>
        <w:rPr>
          <w:rFonts w:ascii="Calibri" w:hAnsi="Calibri" w:cs="Calibri"/>
        </w:rPr>
      </w:pPr>
    </w:p>
    <w:p w14:paraId="3F69E088" w14:textId="1B11859F" w:rsidR="00BF1851" w:rsidRPr="00B6007E" w:rsidRDefault="00BF1851" w:rsidP="00716A2C">
      <w:pPr>
        <w:spacing w:before="120" w:after="280" w:line="480" w:lineRule="auto"/>
        <w:rPr>
          <w:rFonts w:ascii="Calibri" w:eastAsia="DengXian" w:hAnsi="Calibri" w:cs="Calibri"/>
          <w:kern w:val="0"/>
          <w14:ligatures w14:val="none"/>
        </w:rPr>
      </w:pPr>
      <w:r w:rsidRPr="00716A2C">
        <w:rPr>
          <w:rFonts w:ascii="Calibri" w:hAnsi="Calibri" w:cs="Calibri"/>
          <w:i/>
          <w:iCs/>
        </w:rPr>
        <w:t>Note.</w:t>
      </w:r>
      <w:r w:rsidRPr="00716A2C">
        <w:rPr>
          <w:rFonts w:ascii="Calibri" w:hAnsi="Calibri" w:cs="Calibri"/>
        </w:rPr>
        <w:t xml:space="preserve"> </w:t>
      </w:r>
      <w:r w:rsidRPr="00B6007E">
        <w:rPr>
          <w:rFonts w:ascii="Calibri" w:eastAsia="DengXian" w:hAnsi="Calibri" w:cs="Calibri"/>
          <w:kern w:val="0"/>
          <w14:ligatures w14:val="none"/>
        </w:rPr>
        <w:t xml:space="preserve">For 15 dogs, sensitivity and specificity were calculated from testing trials across conditions (except Malaria, where testing data was unavailable). For Prostate Cancer, Pa </w:t>
      </w:r>
      <w:r w:rsidR="00692411">
        <w:rPr>
          <w:rFonts w:ascii="Calibri" w:eastAsia="DengXian" w:hAnsi="Calibri" w:cs="Calibri"/>
          <w:kern w:val="0"/>
          <w14:ligatures w14:val="none"/>
        </w:rPr>
        <w:t>[4</w:t>
      </w:r>
      <w:r w:rsidR="008734A4">
        <w:rPr>
          <w:rFonts w:ascii="Calibri" w:eastAsia="DengXian" w:hAnsi="Calibri" w:cs="Calibri"/>
          <w:kern w:val="0"/>
          <w14:ligatures w14:val="none"/>
        </w:rPr>
        <w:t>1</w:t>
      </w:r>
      <w:r w:rsidR="00692411">
        <w:rPr>
          <w:rFonts w:ascii="Calibri" w:eastAsia="DengXian" w:hAnsi="Calibri" w:cs="Calibri"/>
          <w:kern w:val="0"/>
          <w14:ligatures w14:val="none"/>
        </w:rPr>
        <w:t>]</w:t>
      </w:r>
      <w:r w:rsidR="00692411">
        <w:rPr>
          <w:rFonts w:ascii="Calibri" w:eastAsia="DengXian" w:hAnsi="Calibri" w:cs="Calibri"/>
          <w:kern w:val="0"/>
          <w14:ligatures w14:val="none"/>
        </w:rPr>
        <w:t xml:space="preserve"> </w:t>
      </w:r>
      <w:r w:rsidRPr="00B6007E">
        <w:rPr>
          <w:rFonts w:ascii="Calibri" w:eastAsia="DengXian" w:hAnsi="Calibri" w:cs="Calibri"/>
          <w:kern w:val="0"/>
          <w14:ligatures w14:val="none"/>
        </w:rPr>
        <w:t xml:space="preserve">and Parkinson's disease, data was from testing trials only. Some dogs trained on COVID-19, Canine Bladder Cancer, Malaria, and Canine olfactory threshold trial (COT) </w:t>
      </w:r>
      <w:r w:rsidR="00692411">
        <w:rPr>
          <w:rFonts w:ascii="Calibri" w:eastAsia="DengXian" w:hAnsi="Calibri" w:cs="Calibri"/>
          <w:kern w:val="0"/>
          <w14:ligatures w14:val="none"/>
        </w:rPr>
        <w:t>[42]</w:t>
      </w:r>
      <w:r w:rsidR="00692411">
        <w:rPr>
          <w:rFonts w:ascii="Calibri" w:eastAsia="DengXian" w:hAnsi="Calibri" w:cs="Calibri"/>
          <w:kern w:val="0"/>
          <w14:ligatures w14:val="none"/>
        </w:rPr>
        <w:t xml:space="preserve"> </w:t>
      </w:r>
      <w:r w:rsidRPr="00B6007E">
        <w:rPr>
          <w:rFonts w:ascii="Calibri" w:eastAsia="DengXian" w:hAnsi="Calibri" w:cs="Calibri"/>
          <w:kern w:val="0"/>
          <w14:ligatures w14:val="none"/>
        </w:rPr>
        <w:t xml:space="preserve">did not </w:t>
      </w:r>
      <w:r w:rsidRPr="00B6007E">
        <w:rPr>
          <w:rFonts w:ascii="Calibri" w:eastAsia="DengXian" w:hAnsi="Calibri" w:cs="Calibri"/>
          <w:kern w:val="0"/>
          <w14:ligatures w14:val="none"/>
        </w:rPr>
        <w:lastRenderedPageBreak/>
        <w:t>yet have testing trials or were withdrawn before testing. Therefore</w:t>
      </w:r>
      <w:r w:rsidRPr="003964FE">
        <w:rPr>
          <w:rFonts w:ascii="Calibri" w:eastAsia="DengXian" w:hAnsi="Calibri" w:cs="Calibri"/>
          <w:kern w:val="0"/>
          <w14:ligatures w14:val="none"/>
        </w:rPr>
        <w:t xml:space="preserve">, </w:t>
      </w:r>
      <w:r w:rsidR="007D45C0" w:rsidRPr="00716A2C">
        <w:rPr>
          <w:rFonts w:ascii="Calibri" w:hAnsi="Calibri" w:cs="Calibri"/>
        </w:rPr>
        <w:t>We used the most recent and advanced level of training data.</w:t>
      </w:r>
      <w:r w:rsidRPr="003964FE">
        <w:rPr>
          <w:rFonts w:ascii="Calibri" w:eastAsia="DengXian" w:hAnsi="Calibri" w:cs="Calibri"/>
          <w:kern w:val="0"/>
          <w14:ligatures w14:val="none"/>
        </w:rPr>
        <w:t xml:space="preserve"> The CO</w:t>
      </w:r>
      <w:r w:rsidRPr="00B6007E">
        <w:rPr>
          <w:rFonts w:ascii="Calibri" w:eastAsia="DengXian" w:hAnsi="Calibri" w:cs="Calibri"/>
          <w:kern w:val="0"/>
          <w14:ligatures w14:val="none"/>
        </w:rPr>
        <w:t>T project data was from an experiment investigating the dogs' olfactory threshold for biodetection purposes with amyl acetate, a compound frequently utilised for olfactory studies</w:t>
      </w:r>
      <w:r w:rsidR="00AC3B4D">
        <w:rPr>
          <w:rFonts w:ascii="Calibri" w:eastAsia="DengXian" w:hAnsi="Calibri" w:cs="Calibri"/>
          <w:kern w:val="0"/>
          <w14:ligatures w14:val="none"/>
        </w:rPr>
        <w:t>.</w:t>
      </w:r>
      <w:r w:rsidRPr="00B6007E">
        <w:rPr>
          <w:rFonts w:ascii="Calibri" w:eastAsia="DengXian" w:hAnsi="Calibri" w:cs="Calibri"/>
          <w:kern w:val="0"/>
          <w14:ligatures w14:val="none"/>
        </w:rPr>
        <w:t xml:space="preserve"> </w:t>
      </w:r>
    </w:p>
    <w:p w14:paraId="63877DC9" w14:textId="5BD79866" w:rsidR="00BF1851" w:rsidRPr="00716A2C" w:rsidRDefault="00BF1851">
      <w:pPr>
        <w:rPr>
          <w:rFonts w:ascii="Calibri" w:hAnsi="Calibri" w:cs="Calibri"/>
        </w:rPr>
      </w:pPr>
    </w:p>
    <w:sectPr w:rsidR="00BF1851" w:rsidRPr="00716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3A7B9E"/>
    <w:multiLevelType w:val="hybridMultilevel"/>
    <w:tmpl w:val="5024FF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452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sjA1sbQwNDQwNDFQ0lEKTi0uzszPAykwqQUA3tUPeywAAAA="/>
  </w:docVars>
  <w:rsids>
    <w:rsidRoot w:val="00800F49"/>
    <w:rsid w:val="00002C05"/>
    <w:rsid w:val="00035A05"/>
    <w:rsid w:val="0005200D"/>
    <w:rsid w:val="0006603E"/>
    <w:rsid w:val="00093E0B"/>
    <w:rsid w:val="00102417"/>
    <w:rsid w:val="001225AE"/>
    <w:rsid w:val="0017069D"/>
    <w:rsid w:val="0017242C"/>
    <w:rsid w:val="00190E47"/>
    <w:rsid w:val="001F7377"/>
    <w:rsid w:val="002119F6"/>
    <w:rsid w:val="002B1820"/>
    <w:rsid w:val="002E62F0"/>
    <w:rsid w:val="00316B46"/>
    <w:rsid w:val="003964FE"/>
    <w:rsid w:val="003B0A37"/>
    <w:rsid w:val="003D205E"/>
    <w:rsid w:val="003E1E07"/>
    <w:rsid w:val="004062D5"/>
    <w:rsid w:val="004355F0"/>
    <w:rsid w:val="00435E90"/>
    <w:rsid w:val="00477DE9"/>
    <w:rsid w:val="00497E1F"/>
    <w:rsid w:val="004D04AD"/>
    <w:rsid w:val="004F1E64"/>
    <w:rsid w:val="00504341"/>
    <w:rsid w:val="005319CB"/>
    <w:rsid w:val="00542C70"/>
    <w:rsid w:val="00554F3C"/>
    <w:rsid w:val="0056563D"/>
    <w:rsid w:val="00587BA4"/>
    <w:rsid w:val="005F61A9"/>
    <w:rsid w:val="00692411"/>
    <w:rsid w:val="006A67ED"/>
    <w:rsid w:val="006E3746"/>
    <w:rsid w:val="006F2507"/>
    <w:rsid w:val="00710F6E"/>
    <w:rsid w:val="00716A2C"/>
    <w:rsid w:val="007D2E03"/>
    <w:rsid w:val="007D45C0"/>
    <w:rsid w:val="007F0CFF"/>
    <w:rsid w:val="007F4071"/>
    <w:rsid w:val="00800F49"/>
    <w:rsid w:val="00867BA3"/>
    <w:rsid w:val="008734A4"/>
    <w:rsid w:val="008B0EDC"/>
    <w:rsid w:val="008B1685"/>
    <w:rsid w:val="008D7ED8"/>
    <w:rsid w:val="0093702A"/>
    <w:rsid w:val="00A15B3D"/>
    <w:rsid w:val="00A24F85"/>
    <w:rsid w:val="00A25C00"/>
    <w:rsid w:val="00A61BEE"/>
    <w:rsid w:val="00AC1B92"/>
    <w:rsid w:val="00AC3B4D"/>
    <w:rsid w:val="00AE1779"/>
    <w:rsid w:val="00B123A2"/>
    <w:rsid w:val="00B15965"/>
    <w:rsid w:val="00B47A0E"/>
    <w:rsid w:val="00B55404"/>
    <w:rsid w:val="00B6007E"/>
    <w:rsid w:val="00B7505B"/>
    <w:rsid w:val="00BF1851"/>
    <w:rsid w:val="00C61736"/>
    <w:rsid w:val="00CB1908"/>
    <w:rsid w:val="00D072D3"/>
    <w:rsid w:val="00D346CC"/>
    <w:rsid w:val="00D60D3B"/>
    <w:rsid w:val="00D9477F"/>
    <w:rsid w:val="00DA0B5C"/>
    <w:rsid w:val="00DB128B"/>
    <w:rsid w:val="00DE456F"/>
    <w:rsid w:val="00DF544D"/>
    <w:rsid w:val="00E03ED9"/>
    <w:rsid w:val="00E8596D"/>
    <w:rsid w:val="00EB6F61"/>
    <w:rsid w:val="00F018F9"/>
    <w:rsid w:val="00F107B9"/>
    <w:rsid w:val="00F559E7"/>
    <w:rsid w:val="00FC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66F9D"/>
  <w15:chartTrackingRefBased/>
  <w15:docId w15:val="{64A7D0E6-C3A8-415D-A28B-49E61595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F4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00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F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0F49"/>
    <w:rPr>
      <w:sz w:val="16"/>
      <w:szCs w:val="16"/>
    </w:rPr>
  </w:style>
  <w:style w:type="paragraph" w:styleId="Revision">
    <w:name w:val="Revision"/>
    <w:hidden/>
    <w:uiPriority w:val="99"/>
    <w:semiHidden/>
    <w:rsid w:val="0050434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3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yn Bistre Dabbah</dc:creator>
  <cp:keywords/>
  <dc:description/>
  <cp:lastModifiedBy>Sharyn Bistre Dabbah</cp:lastModifiedBy>
  <cp:revision>47</cp:revision>
  <dcterms:created xsi:type="dcterms:W3CDTF">2024-07-28T21:42:00Z</dcterms:created>
  <dcterms:modified xsi:type="dcterms:W3CDTF">2024-10-23T21:35:00Z</dcterms:modified>
</cp:coreProperties>
</file>